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Cambria Math" w:cs="Cambria Math" w:eastAsia="Cambria Math" w:hAnsi="Cambria Math"/>
          <w:b w:val="1"/>
        </w:rPr>
      </w:pPr>
      <w:r w:rsidDel="00000000" w:rsidR="00000000" w:rsidRPr="00000000">
        <w:rPr>
          <w:rFonts w:ascii="Cambria Math" w:cs="Cambria Math" w:eastAsia="Cambria Math" w:hAnsi="Cambria Math"/>
          <w:b w:val="1"/>
          <w:rtl w:val="0"/>
        </w:rPr>
        <w:t xml:space="preserve">Appendix 1: Search strategy 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UBMED</w:t>
      </w:r>
    </w:p>
    <w:tbl>
      <w:tblPr>
        <w:tblStyle w:val="Table1"/>
        <w:tblW w:w="8897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83"/>
        <w:gridCol w:w="8414"/>
        <w:tblGridChange w:id="0">
          <w:tblGrid>
            <w:gridCol w:w="483"/>
            <w:gridCol w:w="8414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"Malaria"[Mesh]   </w:t>
            </w:r>
            <w:r w:rsidDel="00000000" w:rsidR="00000000" w:rsidRPr="00000000">
              <w:rPr>
                <w:color w:val="000000"/>
                <w:rtl w:val="0"/>
              </w:rPr>
              <w:t xml:space="preserve">OR OR  OR OR OR OR OR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rPr>
                <w:b w:val="1"/>
                <w:u w:val="single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“vaccine”</w:t>
            </w:r>
            <w:r w:rsidDel="00000000" w:rsidR="00000000" w:rsidRPr="00000000">
              <w:rPr>
                <w:rtl w:val="0"/>
              </w:rPr>
              <w:t xml:space="preserve">[Title/Abstract] OR </w:t>
            </w:r>
            <w:r w:rsidDel="00000000" w:rsidR="00000000" w:rsidRPr="00000000">
              <w:rPr>
                <w:color w:val="000000"/>
                <w:rtl w:val="0"/>
              </w:rPr>
              <w:t xml:space="preserve">“vaccination”</w:t>
            </w:r>
            <w:r w:rsidDel="00000000" w:rsidR="00000000" w:rsidRPr="00000000">
              <w:rPr>
                <w:rtl w:val="0"/>
              </w:rPr>
              <w:t xml:space="preserve">[Title/Abstract] OR </w:t>
            </w:r>
            <w:r w:rsidDel="00000000" w:rsidR="00000000" w:rsidRPr="00000000">
              <w:rPr>
                <w:color w:val="000000"/>
                <w:rtl w:val="0"/>
              </w:rPr>
              <w:t xml:space="preserve">“immunization”</w:t>
            </w:r>
            <w:r w:rsidDel="00000000" w:rsidR="00000000" w:rsidRPr="00000000">
              <w:rPr>
                <w:rtl w:val="0"/>
              </w:rPr>
              <w:t xml:space="preserve"> [Title/Abstract]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1 OR 2</w:t>
            </w:r>
          </w:p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rPr>
                <w:b w:val="1"/>
                <w:u w:val="single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“acceptance” </w:t>
            </w:r>
            <w:r w:rsidDel="00000000" w:rsidR="00000000" w:rsidRPr="00000000">
              <w:rPr>
                <w:rtl w:val="0"/>
              </w:rPr>
              <w:t xml:space="preserve">[Title/Abstract] OR </w:t>
            </w:r>
            <w:r w:rsidDel="00000000" w:rsidR="00000000" w:rsidRPr="00000000">
              <w:rPr>
                <w:color w:val="000000"/>
                <w:rtl w:val="0"/>
              </w:rPr>
              <w:t xml:space="preserve">“uptake”</w:t>
            </w:r>
            <w:r w:rsidDel="00000000" w:rsidR="00000000" w:rsidRPr="00000000">
              <w:rPr>
                <w:rtl w:val="0"/>
              </w:rPr>
              <w:t xml:space="preserve">[Title/Abstract] OR </w:t>
            </w:r>
            <w:r w:rsidDel="00000000" w:rsidR="00000000" w:rsidRPr="00000000">
              <w:rPr>
                <w:color w:val="000000"/>
                <w:rtl w:val="0"/>
              </w:rPr>
              <w:t xml:space="preserve">“willingness”</w:t>
            </w:r>
            <w:r w:rsidDel="00000000" w:rsidR="00000000" w:rsidRPr="00000000">
              <w:rPr>
                <w:rtl w:val="0"/>
              </w:rPr>
              <w:t xml:space="preserve">[Title/Abstract] OR </w:t>
            </w:r>
            <w:r w:rsidDel="00000000" w:rsidR="00000000" w:rsidRPr="00000000">
              <w:rPr>
                <w:color w:val="000000"/>
                <w:rtl w:val="0"/>
              </w:rPr>
              <w:t xml:space="preserve">“awareness”</w:t>
            </w:r>
            <w:r w:rsidDel="00000000" w:rsidR="00000000" w:rsidRPr="00000000">
              <w:rPr>
                <w:rtl w:val="0"/>
              </w:rPr>
              <w:t xml:space="preserve">[Title/Abstract] OR </w:t>
            </w:r>
            <w:r w:rsidDel="00000000" w:rsidR="00000000" w:rsidRPr="00000000">
              <w:rPr>
                <w:color w:val="000000"/>
                <w:rtl w:val="0"/>
              </w:rPr>
              <w:t xml:space="preserve">“perception”</w:t>
            </w:r>
            <w:r w:rsidDel="00000000" w:rsidR="00000000" w:rsidRPr="00000000">
              <w:rPr>
                <w:rtl w:val="0"/>
              </w:rPr>
              <w:t xml:space="preserve"> [Title/Abstract]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"Developing Countries"[Mesh] OR 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"Africa"[Mesh] OR "Asia"[Mesh] OR "Caribbean Region"[Mesh] OR "Central America"[Mesh] OR "South America"[Mesh] OR "Europe, Eastern"[Mesh] OR "Middle East"[Mesh]</w:t>
            </w:r>
            <w:r w:rsidDel="00000000" w:rsidR="00000000" w:rsidRPr="00000000">
              <w:rPr>
                <w:rtl w:val="0"/>
              </w:rPr>
              <w:br w:type="textWrapping"/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LMIC[Title/Abstract] OR LIC[Title/Abstract] OR MIC[Title/Abstract] OR "third world"[Title/Abstract] OR (((“low and middle income” OR “low- and middle- income” OR LAMI OR “resource limited” OR “resource-limited” OR "low income" OR "low-income" OR “middle-income” OR "less developed" OR "middle income" OR "underdeveloped" OR "developing") AND (countr* OR nation* OR setting*))[Title/Abstract]) OR </w:t>
            </w: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Afghanistan*[Title/Abstract] OR Benin*[Title/Abstract] OR "Burkina Faso"[Title/Abstract] OR Burundi*[Title/Abstract] OR "Central African Republic"[Title/Abstract] OR Chad*[Title/Abstract] OR Comoros*[Title/Abstract] OR "Democratic Republic of the Congo"[Title/Abstract] OR Eritrea*[Title/Abstract] OR Ethiopia*[Title/Abstract] OR Gambia*[Title/Abstract] OR Guinea*[Title/Abstract] OR Guinea-Bissau*[Title/Abstract] OR Haiti*[Title/Abstract] OR Korea*[Title/Abstract] OR Liberia*[Title/Abstract] OR Madagascar*[Title/Abstract] OR Malawi*[Title/Abstract] OR Mali*[Title/Abstract] OR Mozambique*[Title/Abstract] OR Nepal*[Title/Abstract] OR Niger*[Title/Abstract] OR Rwanda*[Title/Abstract] OR Senegal*[Title/Abstract] OR "Sierra Leone"[Title/Abstract] OR Somalia*[Title/Abstract] OR "South Sudan"[Title/Abstract] OR Tanzania*[Title/Abstract] OR Togo*[Title/Abstract] OR Uganda*[Title/Abstract] OR Zimbabwe*[Title/Abstract] OR Armenia*[Title/Abstract] OR Bangladesh*[Title/Abstract] OR Bhutan*[Title/Abstract] OR Bolivia*[Title/Abstract] OR "Cabo Verde"[Title/Abstract] OR Cambodia*[Title/Abstract] OR Cameroon*[Title/Abstract] OR Congo*[Title/Abstract] OR "Côte d'Ivoire"[Title/Abstract] OR Djibouti*[Title/Abstract] OR Egypt*[Title/Abstract] OR "El Salvador"[Title/Abstract] OR Ghana*[Title/Abstract] OR Guatemala*[Title/Abstract] OR Honduras*[Title/Abstract] OR India*[Title/Abstract] OR Indonesia*[Title/Abstract] OR Kenya*[Title/Abstract] OR Kiribati*[Title/Abstract] OR Kosovo*[Title/Abstract] OR Kyrgyz*[Title/Abstract] OR "Lao PDR"[Title/Abstract] OR Lesotho*[Title/Abstract] OR Mauritania*[Title/Abstract] OR Micronesia*[Title/Abstract] OR Moldova*[Title/Abstract] OR Mongolia*[Title/Abstract] OR Morocco*[Title/Abstract] OR Myanmar*[Title/Abstract] OR Nicaragua*[Title/Abstract] OR Nigeria*[Title/Abstract] OR Pakistan*[Title/Abstract] OR "Papua New Guinea"[Title/Abstract] OR Philippines*[Title/Abstract] OR Samoa*[Title/Abstract] OR "São Tomé"[Title/Abstract] OR "Solomon Islands"[Title/Abstract] OR "Sri Lanka"[Title/Abstract] OR Sudan*[Title/Abstract] OR Swaziland*[Title/Abstract] OR Syria*[Title/Abstract] OR Tajikistan*[Title/Abstract] OR Timor-Leste*[Title/Abstract] OR Tonga*[Title/Abstract] OR Tunisia*[Title/Abstract] OR Ukraine*[Title/Abstract] OR Uzbekistan*[Title/Abstract] OR Vanuatu*[Title/Abstract] OR Vietnam*[Title/Abstract] OR "West Bank"[Title/Abstract] OR Gaza*[Title/Abstract] OR Yemen*[Title/Abstract] OR Zambia*[Title/Abstract] OR Albania*[Title/Abstract] OR Algeria*[Title/Abstract] OR Samoa*[Title/Abstract] OR Angola*[Title/Abstract] OR Azerbaijan*[Title/Abstract] OR Belarus*[Title/Abstract] OR Belize*[Title/Abstract] OR Bosnia*[Title/Abstract] OR Botswana*[Title/Abstract] OR Brazil*[Title/Abstract] OR Bulgaria*[Title/Abstract] OR China*[Title/Abstract] OR Colombia*[Title/Abstract] OR "Costa Rica"[Title/Abstract] OR Cuba*[Title/Abstract] OR Dominica*[Title/Abstract] OR "Dominican Republic"[Title/Abstract] OR Ecuador*[Title/Abstract] OR "Equatorial Guinea"[Title/Abstract] OR Fiji*[Title/Abstract] OR Gabon*[Title/Abstract] OR Georgia*[Title/Abstract] OR Grenada*[Title/Abstract] OR Guyana*[Title/Abstract] OR Iran*[Title/Abstract] OR Iraq*[Title/Abstract] OR Jamaica*[Title/Abstract] OR Jordan*[Title/Abstract] OR Kazakhstan*[Title/Abstract] OR Lebanon*[Title/Abstract] OR Libya*[Title/Abstract] OR Macedonia*[Title/Abstract] OR Malaysia*[Title/Abstract] OR Maldives*[Title/Abstract] OR "Marshall Islands"[Title/Abstract] OR Mauritius*[Title/Abstract] OR Mexico*[Title/Abstract] OR Montenegro*[Title/Abstract] OR Namibia*[Title/Abstract] OR Palau*[Title/Abstract] OR Panama*[Title/Abstract] OR Paraguay*[Title/Abstract] OR Peru*[Title/Abstract] OR Romania*[Title/Abstract] OR Russia*[Title/Abstract] OR Serbia*[Title/Abstract] OR "South Africa"[Title/Abstract] OR "St. Lucia"[Title/Abstract] OR "St. Vincent and the Grenadines"[Title/Abstract] OR Suriname*[Title/Abstract] OR Thailand*[Title/Abstract] OR Turkey*[Title/Abstract] OR Turkmenistan*[Title/Abstract] OR Tuvalu*[Title/Abstract] OR Venezuela*[Title/Abstract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6 OR 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Cambria" w:cs="Cambria" w:eastAsia="Cambria" w:hAnsi="Cambria"/>
                <w:color w:val="000000"/>
              </w:rPr>
            </w:pPr>
            <w:bookmarkStart w:colFirst="0" w:colLast="0" w:name="_gjdgxs" w:id="0"/>
            <w:bookmarkEnd w:id="0"/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3 AND 4 AND 7 </w:t>
            </w:r>
          </w:p>
        </w:tc>
      </w:tr>
    </w:tbl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Cambria"/>
  <w:font w:name="Cambria Math">
    <w:embedRegular w:fontKey="{00000000-0000-0000-0000-000000000000}" r:id="rId1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